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517" w:rsidRPr="00C34517" w:rsidRDefault="00C34517" w:rsidP="00C34517">
      <w:pPr>
        <w:spacing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C34517"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File 1. Farmer Questionnaire (English Version)</w:t>
      </w:r>
    </w:p>
    <w:p w:rsid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24"/>
        </w:rPr>
        <w:t>Title</w:t>
      </w:r>
      <w:r w:rsidRPr="00C34517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4517">
        <w:rPr>
          <w:rFonts w:ascii="Times New Roman" w:eastAsia="Times New Roman" w:hAnsi="Times New Roman" w:cs="Times New Roman"/>
          <w:iCs/>
          <w:sz w:val="24"/>
          <w:szCs w:val="24"/>
        </w:rPr>
        <w:t>Knowledge and Attitudes toward Antimicrobial Use and Antimicrobial Resistance among Dairy Farmers in Mekelle, Northern Ethiopia</w:t>
      </w:r>
    </w:p>
    <w:p w:rsid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24"/>
        </w:rPr>
        <w:t>Study</w:t>
      </w:r>
      <w:r w:rsidRPr="00C34517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4517">
        <w:rPr>
          <w:rFonts w:ascii="Times New Roman" w:eastAsia="Times New Roman" w:hAnsi="Times New Roman" w:cs="Times New Roman"/>
          <w:b/>
          <w:iCs/>
          <w:sz w:val="24"/>
          <w:szCs w:val="24"/>
        </w:rPr>
        <w:t>Promoting Antimicrobial Stewardship on Dairy Farms in Mekelle, Northern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Pr="00C34517">
        <w:rPr>
          <w:rFonts w:ascii="Times New Roman" w:eastAsia="Times New Roman" w:hAnsi="Times New Roman" w:cs="Times New Roman"/>
          <w:b/>
          <w:iCs/>
          <w:sz w:val="24"/>
          <w:szCs w:val="24"/>
        </w:rPr>
        <w:t>Ethiopia: A Field Intervention with One Health Implications</w:t>
      </w:r>
    </w:p>
    <w:p w:rsid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24"/>
        </w:rPr>
        <w:t>Purpose</w:t>
      </w:r>
      <w:r w:rsidRPr="00C34517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>This questionnaire was developed specifically for the above-mentioned study to assess changes in farmers’ knowledge and attitudes regarding antimicrobial use (AMU) and antimicrobial resistance (AMR) before and after the antimicrobial stewardship (AMS) training intervention.</w:t>
      </w:r>
    </w:p>
    <w:p w:rsid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24"/>
        </w:rPr>
        <w:t>Instructions</w:t>
      </w:r>
      <w:r w:rsidRPr="00C34517">
        <w:rPr>
          <w:rFonts w:ascii="Times New Roman" w:eastAsia="Times New Roman" w:hAnsi="Times New Roman" w:cs="Times New Roman"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Please read each question carefully and choose the best answer. All responses will remain confidential and </w:t>
      </w:r>
      <w:r w:rsidR="00207612">
        <w:rPr>
          <w:rFonts w:ascii="Times New Roman" w:eastAsia="Times New Roman" w:hAnsi="Times New Roman" w:cs="Times New Roman"/>
          <w:sz w:val="24"/>
          <w:szCs w:val="24"/>
        </w:rPr>
        <w:t xml:space="preserve">will be 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>used</w:t>
      </w:r>
      <w:bookmarkStart w:id="0" w:name="_GoBack"/>
      <w:bookmarkEnd w:id="0"/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only for research purposes.</w:t>
      </w:r>
    </w:p>
    <w:p w:rsidR="00C34517" w:rsidRP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18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36"/>
        </w:rPr>
        <w:t>Section 1. Demographic and Farm Characteristics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>Age of respondent: _____ years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Sex: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Male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>Educational level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No formal education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Primary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Secondary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Diploma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Degree or higher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>Years of dairy farming experience: _____ years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>Number of lactating cows currently on the farm: _____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Do you have regular access to veterinary services?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C34517" w:rsidRP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>Who usually decides when and how to use antibiotics on your farm?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br/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Veterinarian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Farm owner/manager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Worker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Drug seller</w:t>
      </w:r>
    </w:p>
    <w:p w:rsidR="00C34517" w:rsidRDefault="00C34517" w:rsidP="00C34517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Have you received any formal training on antimicrobial use before this study?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 w:rsidRPr="00C34517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C34517"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18"/>
          <w:szCs w:val="24"/>
        </w:rPr>
      </w:pPr>
      <w:r w:rsidRPr="00C34517">
        <w:rPr>
          <w:rFonts w:ascii="Times New Roman" w:eastAsia="Times New Roman" w:hAnsi="Times New Roman" w:cs="Times New Roman"/>
          <w:b/>
          <w:bCs/>
          <w:sz w:val="24"/>
          <w:szCs w:val="36"/>
        </w:rPr>
        <w:t>Section 2. Knowledge about Antimicrobial Use and Antimicrobial Resistance</w:t>
      </w:r>
    </w:p>
    <w:p w:rsidR="00C34517" w:rsidRPr="00C34517" w:rsidRDefault="00C34517" w:rsidP="00C34517">
      <w:pPr>
        <w:spacing w:line="360" w:lineRule="auto"/>
        <w:rPr>
          <w:rFonts w:ascii="Times New Roman" w:eastAsia="Times New Roman" w:hAnsi="Times New Roman" w:cs="Times New Roman"/>
          <w:sz w:val="18"/>
          <w:szCs w:val="24"/>
        </w:rPr>
      </w:pPr>
      <w:r w:rsidRPr="00C34517">
        <w:rPr>
          <w:rFonts w:ascii="Times New Roman" w:eastAsia="Times New Roman" w:hAnsi="Times New Roman" w:cs="Times New Roman"/>
          <w:iCs/>
          <w:sz w:val="24"/>
          <w:szCs w:val="24"/>
        </w:rPr>
        <w:t>(Tick one response for each question)</w:t>
      </w:r>
    </w:p>
    <w:p w:rsidR="00E362A1" w:rsidRDefault="00E362A1" w:rsidP="00C34517">
      <w:pPr>
        <w:spacing w:line="360" w:lineRule="auto"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"/>
        <w:gridCol w:w="5983"/>
        <w:gridCol w:w="2790"/>
      </w:tblGrid>
      <w:tr w:rsidR="00C34517" w:rsidRPr="006623C6" w:rsidTr="006623C6">
        <w:trPr>
          <w:tblHeader/>
          <w:tblCellSpacing w:w="15" w:type="dxa"/>
        </w:trPr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517" w:rsidRPr="00B636C0" w:rsidRDefault="006623C6" w:rsidP="006623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N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517" w:rsidRPr="00B636C0" w:rsidRDefault="00C34517" w:rsidP="006623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0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4517" w:rsidRPr="00B636C0" w:rsidRDefault="00C34517" w:rsidP="006623C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C0">
              <w:rPr>
                <w:rFonts w:ascii="Times New Roman" w:hAnsi="Times New Roman" w:cs="Times New Roman"/>
                <w:b/>
                <w:sz w:val="24"/>
                <w:szCs w:val="24"/>
              </w:rPr>
              <w:t>Response options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ntibiotics are medicines used to treat bacterial infection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ntibiotics can cure viral infections</w:t>
            </w:r>
            <w:r w:rsidR="00EE54D9">
              <w:rPr>
                <w:rFonts w:ascii="Times New Roman" w:hAnsi="Times New Roman" w:cs="Times New Roman"/>
                <w:sz w:val="24"/>
                <w:szCs w:val="24"/>
              </w:rPr>
              <w:t xml:space="preserve"> like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lumpy skin disease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Overusing antibiotics can make them less effective in the future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Stopping antibiotic treatment too early can lead to resistance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Each antibiotic should be used only for the specific infection it was prescribed for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Withdrawal periods must be respected before milk from treated cows is sold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Poor housing and hygiene increase the need for antibiotic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The same antibiotic can be used to treat all disease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ntibiotic resistance occurs when bacteria are no longer killed by antibiotic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can spread from animals to </w:t>
            </w:r>
            <w:r w:rsidR="00E17B4D">
              <w:rPr>
                <w:rFonts w:ascii="Times New Roman" w:hAnsi="Times New Roman" w:cs="Times New Roman"/>
                <w:sz w:val="24"/>
                <w:szCs w:val="24"/>
              </w:rPr>
              <w:t>anima</w:t>
            </w:r>
            <w:r w:rsidR="007A1F9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17B4D">
              <w:rPr>
                <w:rFonts w:ascii="Times New Roman" w:hAnsi="Times New Roman" w:cs="Times New Roman"/>
                <w:sz w:val="24"/>
                <w:szCs w:val="24"/>
              </w:rPr>
              <w:t>s and from animals to humans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 veterinarian should always be consulted before antibiotics are used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Cleaning and disinfecting barns can reduce the need for antibiotic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Using leftover antibiotics is acceptable if the animal shows similar symptom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Recording animal treatments helps prevent unnecessary antibiotic use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ntimicrobial resistance is a growing problem in dairy production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Infections caused by resistant bacteria are harder and more expensive to treat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Using antibiotics as a preventive measure without disease signs is acceptable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Antibiotic residues in milk can be harmful to consumers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53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Following the prescribed dose and duration helps reduce AMR.</w:t>
            </w:r>
          </w:p>
        </w:tc>
        <w:tc>
          <w:tcPr>
            <w:tcW w:w="2745" w:type="dxa"/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  <w:tr w:rsidR="00C34517" w:rsidRPr="006623C6" w:rsidTr="006623C6">
        <w:trPr>
          <w:tblCellSpacing w:w="15" w:type="dxa"/>
        </w:trPr>
        <w:tc>
          <w:tcPr>
            <w:tcW w:w="495" w:type="dxa"/>
            <w:tcBorders>
              <w:bottom w:val="single" w:sz="4" w:space="0" w:color="auto"/>
            </w:tcBorders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>Farmworkers can contribute to reducing antimicrobial resistance.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vAlign w:val="center"/>
            <w:hideMark/>
          </w:tcPr>
          <w:p w:rsidR="00C34517" w:rsidRPr="006623C6" w:rsidRDefault="00C34517" w:rsidP="006623C6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Tru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False </w:t>
            </w:r>
            <w:r w:rsidRPr="006623C6"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  <w:r w:rsidRPr="006623C6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</w:tc>
      </w:tr>
    </w:tbl>
    <w:p w:rsidR="00E17B4D" w:rsidRDefault="00E17B4D" w:rsidP="00E17B4D">
      <w:pPr>
        <w:spacing w:before="100" w:beforeAutospacing="1" w:after="100" w:afterAutospacing="1" w:line="240" w:lineRule="auto"/>
        <w:jc w:val="left"/>
        <w:outlineLvl w:val="1"/>
        <w:rPr>
          <w:rFonts w:ascii="Times New Roman" w:eastAsia="Times New Roman" w:hAnsi="Times New Roman" w:cs="Times New Roman"/>
          <w:b/>
          <w:bCs/>
          <w:sz w:val="24"/>
          <w:szCs w:val="36"/>
        </w:rPr>
      </w:pPr>
      <w:r w:rsidRPr="00E17B4D">
        <w:rPr>
          <w:rFonts w:ascii="Times New Roman" w:eastAsia="Times New Roman" w:hAnsi="Times New Roman" w:cs="Times New Roman"/>
          <w:b/>
          <w:bCs/>
          <w:sz w:val="24"/>
          <w:szCs w:val="36"/>
        </w:rPr>
        <w:t>Section 3: Attitudes toward Antimicrobial Use and Resistance</w:t>
      </w:r>
    </w:p>
    <w:p w:rsidR="00E17B4D" w:rsidRPr="00E17B4D" w:rsidRDefault="00E17B4D" w:rsidP="00E17B4D">
      <w:pPr>
        <w:spacing w:before="100" w:beforeAutospacing="1" w:after="100" w:afterAutospacing="1" w:line="240" w:lineRule="auto"/>
        <w:jc w:val="left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E17B4D">
        <w:rPr>
          <w:rFonts w:ascii="Times New Roman" w:eastAsia="Times New Roman" w:hAnsi="Times New Roman" w:cs="Times New Roman"/>
          <w:iCs/>
          <w:sz w:val="24"/>
          <w:szCs w:val="24"/>
        </w:rPr>
        <w:t>(Please indicate your level of agreement with each statement)</w:t>
      </w:r>
    </w:p>
    <w:p w:rsidR="00E17B4D" w:rsidRPr="00E17B4D" w:rsidRDefault="00E17B4D" w:rsidP="00E17B4D">
      <w:pPr>
        <w:spacing w:before="100" w:beforeAutospacing="1" w:after="100" w:afterAutospacing="1" w:line="240" w:lineRule="auto"/>
        <w:jc w:val="left"/>
        <w:outlineLvl w:val="1"/>
        <w:rPr>
          <w:rFonts w:ascii="Times New Roman" w:eastAsia="Times New Roman" w:hAnsi="Times New Roman" w:cs="Times New Roman"/>
          <w:b/>
          <w:bCs/>
          <w:sz w:val="24"/>
          <w:szCs w:val="36"/>
        </w:rPr>
      </w:pPr>
      <w:r w:rsidRPr="00E17B4D">
        <w:rPr>
          <w:rFonts w:ascii="Times New Roman" w:eastAsia="Times New Roman" w:hAnsi="Times New Roman" w:cs="Times New Roman"/>
          <w:sz w:val="24"/>
          <w:szCs w:val="24"/>
        </w:rPr>
        <w:t>Scale: 1 = Strongly disagree, 2 = Disagree, 3 = Neutral, 4 = Agree, 5 = Strongly agre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"/>
        <w:gridCol w:w="7380"/>
        <w:gridCol w:w="267"/>
        <w:gridCol w:w="267"/>
        <w:gridCol w:w="267"/>
        <w:gridCol w:w="267"/>
        <w:gridCol w:w="282"/>
      </w:tblGrid>
      <w:tr w:rsidR="00E17B4D" w:rsidRPr="00E17B4D" w:rsidTr="00E17B4D">
        <w:trPr>
          <w:tblHeader/>
          <w:tblCellSpacing w:w="15" w:type="dxa"/>
        </w:trPr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o</w:t>
            </w:r>
          </w:p>
        </w:tc>
        <w:tc>
          <w:tcPr>
            <w:tcW w:w="7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Responsible use of antibiotics is important to protect animal health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Veterinary guidance should always be sought before using antibiotics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Reducing antibiotic use will lower milk production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Hygiene and good management can reduce the need for antibiotics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 resistance is a serious problem on dairy farms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Keeping treatment records is unnecessary if the farmer remembers what was given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 withdrawal periods is important to ensure milk safety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s should only be used when prescribed by a veterinarian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50" w:type="dxa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Farmers can play a role in preventing antimicrobial resistance.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  <w:tr w:rsidR="00E17B4D" w:rsidRPr="00E17B4D" w:rsidTr="00E17B4D">
        <w:trPr>
          <w:tblCellSpacing w:w="15" w:type="dxa"/>
        </w:trPr>
        <w:tc>
          <w:tcPr>
            <w:tcW w:w="585" w:type="dxa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50" w:type="dxa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Times New Roman" w:eastAsia="Times New Roman" w:hAnsi="Times New Roman" w:cs="Times New Roman"/>
                <w:sz w:val="24"/>
                <w:szCs w:val="24"/>
              </w:rPr>
              <w:t>It is acceptable to share leftover antibiotics between animal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17B4D" w:rsidRPr="00E17B4D" w:rsidRDefault="00E17B4D" w:rsidP="00E17B4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7B4D">
              <w:rPr>
                <w:rFonts w:ascii="Segoe UI Symbol" w:eastAsia="Times New Roman" w:hAnsi="Segoe UI Symbol" w:cs="Segoe UI Symbol"/>
                <w:sz w:val="24"/>
                <w:szCs w:val="24"/>
              </w:rPr>
              <w:t>☐</w:t>
            </w:r>
          </w:p>
        </w:tc>
      </w:tr>
    </w:tbl>
    <w:p w:rsidR="00C34517" w:rsidRDefault="00767194" w:rsidP="00767194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767194">
        <w:rPr>
          <w:rFonts w:ascii="Times New Roman" w:hAnsi="Times New Roman" w:cs="Times New Roman"/>
          <w:sz w:val="24"/>
        </w:rPr>
        <w:t>Data collectors name</w:t>
      </w:r>
      <w:r>
        <w:rPr>
          <w:rFonts w:ascii="Times New Roman" w:hAnsi="Times New Roman" w:cs="Times New Roman"/>
          <w:sz w:val="24"/>
        </w:rPr>
        <w:t>:</w:t>
      </w:r>
      <w:r w:rsidRPr="00767194">
        <w:rPr>
          <w:rFonts w:ascii="Times New Roman" w:hAnsi="Times New Roman" w:cs="Times New Roman"/>
          <w:sz w:val="24"/>
        </w:rPr>
        <w:t xml:space="preserve"> _________________________________ Signature: _________________</w:t>
      </w:r>
    </w:p>
    <w:p w:rsidR="00A86508" w:rsidRDefault="00A86508" w:rsidP="00767194">
      <w:pPr>
        <w:spacing w:before="240" w:line="360" w:lineRule="auto"/>
        <w:rPr>
          <w:rFonts w:ascii="Times New Roman" w:hAnsi="Times New Roman" w:cs="Times New Roman"/>
          <w:sz w:val="24"/>
        </w:rPr>
      </w:pPr>
    </w:p>
    <w:sectPr w:rsidR="00A865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069" w:rsidRDefault="003C4069" w:rsidP="00AB6C27">
      <w:pPr>
        <w:spacing w:before="0" w:after="0" w:line="240" w:lineRule="auto"/>
      </w:pPr>
      <w:r>
        <w:separator/>
      </w:r>
    </w:p>
  </w:endnote>
  <w:endnote w:type="continuationSeparator" w:id="0">
    <w:p w:rsidR="003C4069" w:rsidRDefault="003C4069" w:rsidP="00AB6C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6C27" w:rsidRDefault="00AB6C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704143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B6C27" w:rsidRDefault="00AB6C2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B6C27" w:rsidRDefault="00AB6C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6C27" w:rsidRDefault="00AB6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069" w:rsidRDefault="003C4069" w:rsidP="00AB6C27">
      <w:pPr>
        <w:spacing w:before="0" w:after="0" w:line="240" w:lineRule="auto"/>
      </w:pPr>
      <w:r>
        <w:separator/>
      </w:r>
    </w:p>
  </w:footnote>
  <w:footnote w:type="continuationSeparator" w:id="0">
    <w:p w:rsidR="003C4069" w:rsidRDefault="003C4069" w:rsidP="00AB6C2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6C27" w:rsidRDefault="00AB6C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6C27" w:rsidRDefault="00AB6C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6C27" w:rsidRDefault="00AB6C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4E27D2"/>
    <w:multiLevelType w:val="multilevel"/>
    <w:tmpl w:val="B106B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17"/>
    <w:rsid w:val="00007C6A"/>
    <w:rsid w:val="000C272A"/>
    <w:rsid w:val="00207612"/>
    <w:rsid w:val="003C4069"/>
    <w:rsid w:val="00540E5D"/>
    <w:rsid w:val="006623C6"/>
    <w:rsid w:val="00767194"/>
    <w:rsid w:val="007A1F9C"/>
    <w:rsid w:val="007A56D5"/>
    <w:rsid w:val="00A86508"/>
    <w:rsid w:val="00AB6C27"/>
    <w:rsid w:val="00B636C0"/>
    <w:rsid w:val="00C168D7"/>
    <w:rsid w:val="00C34517"/>
    <w:rsid w:val="00E17B4D"/>
    <w:rsid w:val="00E362A1"/>
    <w:rsid w:val="00E56F7C"/>
    <w:rsid w:val="00EE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CD45F"/>
  <w15:chartTrackingRefBased/>
  <w15:docId w15:val="{FAA08A7A-740F-44EF-8FD9-B82301E34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23C6"/>
    <w:pPr>
      <w:spacing w:before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6C2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C27"/>
  </w:style>
  <w:style w:type="paragraph" w:styleId="Footer">
    <w:name w:val="footer"/>
    <w:basedOn w:val="Normal"/>
    <w:link w:val="FooterChar"/>
    <w:uiPriority w:val="99"/>
    <w:unhideWhenUsed/>
    <w:rsid w:val="00AB6C2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8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5-10-22T09:48:00Z</dcterms:created>
  <dcterms:modified xsi:type="dcterms:W3CDTF">2025-12-25T17:09:00Z</dcterms:modified>
</cp:coreProperties>
</file>